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665BC8" w14:textId="22C88978" w:rsidR="00805E65" w:rsidRPr="00BC1A92" w:rsidRDefault="00404812">
      <w:pPr>
        <w:jc w:val="left"/>
        <w:rPr>
          <w:rFonts w:ascii="Arial" w:hAnsi="Arial" w:cs="Arial"/>
        </w:rPr>
      </w:pPr>
      <w:r w:rsidRPr="00BC1A92">
        <w:rPr>
          <w:rFonts w:ascii="Arial" w:hAnsi="Arial" w:cs="Arial"/>
          <w:b/>
        </w:rPr>
        <w:t>Table</w:t>
      </w:r>
      <w:r w:rsidR="005F55FC" w:rsidRPr="00BC1A92">
        <w:rPr>
          <w:rFonts w:ascii="Arial" w:hAnsi="Arial" w:cs="Arial"/>
          <w:b/>
        </w:rPr>
        <w:t xml:space="preserve"> </w:t>
      </w:r>
      <w:r w:rsidR="007A1B88">
        <w:rPr>
          <w:rFonts w:ascii="Arial" w:hAnsi="Arial" w:cs="Arial"/>
          <w:b/>
        </w:rPr>
        <w:t>S</w:t>
      </w:r>
      <w:r w:rsidR="00475562">
        <w:rPr>
          <w:rFonts w:ascii="Arial" w:hAnsi="Arial" w:cs="Arial"/>
          <w:b/>
        </w:rPr>
        <w:t>8</w:t>
      </w:r>
      <w:bookmarkStart w:id="0" w:name="_GoBack"/>
      <w:bookmarkEnd w:id="0"/>
      <w:r w:rsidR="00333BAC">
        <w:rPr>
          <w:rFonts w:ascii="Arial" w:hAnsi="Arial" w:cs="Arial"/>
        </w:rPr>
        <w:t>:</w:t>
      </w:r>
      <w:r w:rsidR="005F55FC" w:rsidRPr="00BC1A92">
        <w:rPr>
          <w:rFonts w:ascii="Arial" w:hAnsi="Arial" w:cs="Arial"/>
        </w:rPr>
        <w:t xml:space="preserve"> L</w:t>
      </w:r>
      <w:r w:rsidR="00C71EAF" w:rsidRPr="00BC1A92">
        <w:rPr>
          <w:rFonts w:ascii="Arial" w:hAnsi="Arial" w:cs="Arial"/>
        </w:rPr>
        <w:t xml:space="preserve">ist of </w:t>
      </w:r>
      <w:proofErr w:type="spellStart"/>
      <w:r w:rsidR="00C71EAF" w:rsidRPr="00BC1A92">
        <w:rPr>
          <w:rFonts w:ascii="Arial" w:hAnsi="Arial" w:cs="Arial"/>
        </w:rPr>
        <w:t>cathepsin</w:t>
      </w:r>
      <w:proofErr w:type="spellEnd"/>
      <w:r w:rsidR="00C71EAF" w:rsidRPr="00BC1A92">
        <w:rPr>
          <w:rFonts w:ascii="Arial" w:hAnsi="Arial" w:cs="Arial"/>
        </w:rPr>
        <w:t xml:space="preserve"> B genes </w:t>
      </w:r>
      <w:r w:rsidR="005E0AF6">
        <w:rPr>
          <w:rFonts w:ascii="Arial" w:hAnsi="Arial" w:cs="Arial"/>
        </w:rPr>
        <w:t>annotated in the genome of</w:t>
      </w:r>
      <w:r w:rsidR="00C71EAF" w:rsidRPr="00BC1A92">
        <w:rPr>
          <w:rFonts w:ascii="Arial" w:hAnsi="Arial" w:cs="Arial"/>
        </w:rPr>
        <w:t xml:space="preserve"> </w:t>
      </w:r>
      <w:r w:rsidR="00DE070A" w:rsidRPr="00BC1A92">
        <w:rPr>
          <w:rFonts w:ascii="Arial" w:hAnsi="Arial" w:cs="Arial"/>
        </w:rPr>
        <w:t xml:space="preserve">the pea aphid </w:t>
      </w:r>
      <w:proofErr w:type="spellStart"/>
      <w:r w:rsidR="00DE070A" w:rsidRPr="00BC1A92">
        <w:rPr>
          <w:rFonts w:ascii="Arial" w:hAnsi="Arial" w:cs="Arial"/>
          <w:i/>
        </w:rPr>
        <w:t>Acyrthosiphon</w:t>
      </w:r>
      <w:proofErr w:type="spellEnd"/>
      <w:r w:rsidR="00DE070A" w:rsidRPr="00BC1A92">
        <w:rPr>
          <w:rFonts w:ascii="Arial" w:hAnsi="Arial" w:cs="Arial"/>
          <w:i/>
        </w:rPr>
        <w:t xml:space="preserve"> </w:t>
      </w:r>
      <w:proofErr w:type="spellStart"/>
      <w:r w:rsidR="00DE070A" w:rsidRPr="00BC1A92">
        <w:rPr>
          <w:rFonts w:ascii="Arial" w:hAnsi="Arial" w:cs="Arial"/>
          <w:i/>
        </w:rPr>
        <w:t>pisum</w:t>
      </w:r>
      <w:proofErr w:type="spellEnd"/>
    </w:p>
    <w:tbl>
      <w:tblPr>
        <w:tblW w:w="1234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2967"/>
        <w:gridCol w:w="1418"/>
        <w:gridCol w:w="2126"/>
        <w:gridCol w:w="2268"/>
        <w:gridCol w:w="1853"/>
      </w:tblGrid>
      <w:tr w:rsidR="008473C7" w:rsidRPr="002D3F4D" w14:paraId="25676A0D" w14:textId="77777777" w:rsidTr="004958D2">
        <w:trPr>
          <w:trHeight w:val="26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9A063" w14:textId="77777777" w:rsidR="0000403A" w:rsidRPr="002D3F4D" w:rsidRDefault="0000403A" w:rsidP="0000403A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2D3F4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 Number</w:t>
            </w:r>
          </w:p>
        </w:tc>
        <w:tc>
          <w:tcPr>
            <w:tcW w:w="2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AD858" w14:textId="77777777" w:rsidR="0000403A" w:rsidRPr="002D3F4D" w:rsidRDefault="0000403A" w:rsidP="0000403A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2D3F4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Protein Na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A94C3" w14:textId="77777777" w:rsidR="0000403A" w:rsidRPr="002D3F4D" w:rsidRDefault="00B514CB" w:rsidP="0000403A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2D3F4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Scaffol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9F327" w14:textId="77777777" w:rsidR="0000403A" w:rsidRPr="002D3F4D" w:rsidRDefault="00B514CB" w:rsidP="0000403A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2D3F4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posi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1F1BE" w14:textId="77777777" w:rsidR="0000403A" w:rsidRPr="002D3F4D" w:rsidRDefault="0000403A" w:rsidP="0000403A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2D3F4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NCBI </w:t>
            </w:r>
            <w:proofErr w:type="spellStart"/>
            <w:r w:rsidRPr="002D3F4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RefeSeq</w:t>
            </w:r>
            <w:proofErr w:type="spellEnd"/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3BFF2" w14:textId="77777777" w:rsidR="0000403A" w:rsidRPr="002D3F4D" w:rsidRDefault="0000403A" w:rsidP="008473C7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2D3F4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bbreviation</w:t>
            </w:r>
          </w:p>
        </w:tc>
      </w:tr>
      <w:tr w:rsidR="00D1085D" w:rsidRPr="00D1085D" w14:paraId="522787A7" w14:textId="77777777" w:rsidTr="004958D2">
        <w:trPr>
          <w:trHeight w:val="260"/>
        </w:trPr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2FC799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0003</w:t>
            </w:r>
          </w:p>
        </w:tc>
        <w:tc>
          <w:tcPr>
            <w:tcW w:w="29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0909E0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 34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CCD9A6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4983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C69822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648587-66844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C74098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NP_001119608.1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05E4CE" w14:textId="67CE60C5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348</w:t>
            </w:r>
          </w:p>
        </w:tc>
      </w:tr>
      <w:tr w:rsidR="00D1085D" w:rsidRPr="00D1085D" w14:paraId="31FDD8C0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8C032F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0013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630309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 16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782566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4963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3F6538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913407-91532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1ABA70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NP_001119617.1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6F0ACB" w14:textId="423C422D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16A</w:t>
            </w:r>
          </w:p>
        </w:tc>
      </w:tr>
      <w:tr w:rsidR="00D1085D" w:rsidRPr="00D1085D" w14:paraId="1B08DF83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7110C5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52702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9D394B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 16C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ABE976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4963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28070B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930233-95725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A30D29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BV03122.1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3CA167" w14:textId="1CC396AF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16C</w:t>
            </w:r>
          </w:p>
        </w:tc>
      </w:tr>
      <w:tr w:rsidR="00D1085D" w:rsidRPr="00D1085D" w14:paraId="497971E8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735811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1128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0655D8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 16D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183F3A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5024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3E3BF0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112726-11520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8E0B94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BV03123.1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5EF8BF" w14:textId="1678855A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16D1</w:t>
            </w:r>
          </w:p>
        </w:tc>
      </w:tr>
      <w:tr w:rsidR="00D1085D" w:rsidRPr="00D1085D" w14:paraId="3C21A34F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13A5CD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0009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CC7F1E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 274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356CFA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5054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A28CCF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12746-1600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00C0CE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DAA06100.1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F19659" w14:textId="28A09601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2744</w:t>
            </w:r>
          </w:p>
        </w:tc>
      </w:tr>
      <w:tr w:rsidR="00D1085D" w:rsidRPr="00D1085D" w14:paraId="4B94F909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82D268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0017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CECF46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 309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F29510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5024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4D381D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94366-10536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6E9E4E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BV03132.1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BBF439" w14:textId="33A762B4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3098</w:t>
            </w:r>
          </w:p>
        </w:tc>
      </w:tr>
      <w:tr w:rsidR="00D1085D" w:rsidRPr="00D1085D" w14:paraId="0B2041D0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22AF4E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0014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ABFF6E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 8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72EC5D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4987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E2779C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52636-5585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1394FC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BV03134.1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473DF2" w14:textId="37827207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84</w:t>
            </w:r>
          </w:p>
        </w:tc>
      </w:tr>
      <w:tr w:rsidR="00D1085D" w:rsidRPr="00D1085D" w14:paraId="2F81CCAF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897451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0018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404AA1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 16D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7BB810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5024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5112C8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107545-11131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4A5BBF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DAA06103.1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AE871A" w14:textId="225D39D5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16D2</w:t>
            </w:r>
          </w:p>
        </w:tc>
      </w:tr>
      <w:tr w:rsidR="00D1085D" w:rsidRPr="00D1085D" w14:paraId="0477E9F0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96200E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0021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5881B2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 1027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743D84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4993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68BF1B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114397-12069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783398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DAA06104.1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601E51" w14:textId="6D805833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10270</w:t>
            </w:r>
          </w:p>
        </w:tc>
      </w:tr>
      <w:tr w:rsidR="00D1085D" w:rsidRPr="00D1085D" w14:paraId="555AEC4A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564DDE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0012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F60189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 167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A5ADFA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4989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10150E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841179-87147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048DA1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BA47A3" w14:textId="6FC482BA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1674</w:t>
            </w:r>
          </w:p>
        </w:tc>
      </w:tr>
      <w:tr w:rsidR="00D1085D" w:rsidRPr="00D1085D" w14:paraId="731E96F7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27B5F1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0006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7B96F9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 185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5B9FAE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4969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09AC28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52873-6068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1E3B1F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DAA06106.1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CEDDC5" w14:textId="60D8107B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1852</w:t>
            </w:r>
          </w:p>
        </w:tc>
      </w:tr>
      <w:tr w:rsidR="00D1085D" w:rsidRPr="00D1085D" w14:paraId="26C7456B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926588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0019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4E1083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 187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DC400A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4993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91A04B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120738-12501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BF1CDC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DAA06107.1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C305ED" w14:textId="5BFD22B6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1874</w:t>
            </w:r>
          </w:p>
        </w:tc>
      </w:tr>
      <w:tr w:rsidR="00D1085D" w:rsidRPr="00D1085D" w14:paraId="59367C2D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BED823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0008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768E62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 9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410D01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4963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9CE38A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872302-88080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D1E87E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DAA06108.1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D10EED" w14:textId="19298CC4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912</w:t>
            </w:r>
          </w:p>
        </w:tc>
      </w:tr>
      <w:tr w:rsidR="00D1085D" w:rsidRPr="00D1085D" w14:paraId="1CFFCDCB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46C1B6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80877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822428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 348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B1DF7C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4993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D7606E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89728-9751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9B2145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DAA06109.1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582E94" w14:textId="6A09FD36" w:rsidR="00D1085D" w:rsidRPr="00D1085D" w:rsidRDefault="004958D2" w:rsidP="004958D2">
            <w:pPr>
              <w:widowControl/>
              <w:ind w:leftChars="-100" w:left="-240" w:rightChars="-45" w:right="-108" w:firstLineChars="109" w:firstLine="240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3483_2</w:t>
            </w:r>
          </w:p>
        </w:tc>
      </w:tr>
      <w:tr w:rsidR="00D1085D" w:rsidRPr="00D1085D" w14:paraId="1C277783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86990C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5957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AA32F4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 16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71B36E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4963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FD2EF1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894389-90205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FEC54A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NP_001119617.1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E39DBF" w14:textId="1C4401CC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16A</w:t>
            </w:r>
          </w:p>
        </w:tc>
      </w:tr>
      <w:tr w:rsidR="00D1085D" w:rsidRPr="00D1085D" w14:paraId="539C2A29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20AF3D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0010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EF780C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 1418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DD49BC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4970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62A849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803644-81198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DEBD14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NP_001119614.1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0889D3" w14:textId="7805A847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1418</w:t>
            </w:r>
          </w:p>
        </w:tc>
      </w:tr>
      <w:tr w:rsidR="00D1085D" w:rsidRPr="00D1085D" w14:paraId="33EED495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0A3DD0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10081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F22304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-like cysteine proteinase 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360ABF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5024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47275D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51706-5375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BDFCCA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XP_001950562.1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97C1B4" w14:textId="0C159C57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L4_1</w:t>
            </w:r>
          </w:p>
        </w:tc>
      </w:tr>
      <w:tr w:rsidR="00D1085D" w:rsidRPr="00D1085D" w14:paraId="3AE026D3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5E28D3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0015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51188A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 588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2769EF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4993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17BCC8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100204-10758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B21F05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NP_001119619.1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5CDEE7" w14:textId="341B627D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5880</w:t>
            </w:r>
          </w:p>
        </w:tc>
      </w:tr>
      <w:tr w:rsidR="00D1085D" w:rsidRPr="00D1085D" w14:paraId="44EA3804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3E3D80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1281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CA30F7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-like cysteine proteinase 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C548ED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5003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8B73BB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118905-12239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E3994A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XP_001943652.1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7C62E1" w14:textId="199E27AF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L4_2</w:t>
            </w:r>
          </w:p>
        </w:tc>
      </w:tr>
      <w:tr w:rsidR="00D1085D" w:rsidRPr="00D1085D" w14:paraId="6EC28DC7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73C8F8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0020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F1B1ED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 348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43B727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6024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D615C9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393-382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0E5F7D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NP_001128426.1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722358" w14:textId="636528FB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_3483_1</w:t>
            </w:r>
          </w:p>
        </w:tc>
      </w:tr>
      <w:tr w:rsidR="00D1085D" w:rsidRPr="00D1085D" w14:paraId="21E38BB4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C60EF1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63487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3812F0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 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3B3D6D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4973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B0804D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587623-59816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36CDA1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AU84926.1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7B9A83" w14:textId="3AE21F2B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N</w:t>
            </w:r>
            <w:proofErr w:type="spellEnd"/>
          </w:p>
        </w:tc>
      </w:tr>
      <w:tr w:rsidR="00D1085D" w:rsidRPr="00D1085D" w14:paraId="15319E64" w14:textId="77777777" w:rsidTr="004958D2">
        <w:trPr>
          <w:trHeight w:val="260"/>
        </w:trPr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33276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2387</w:t>
            </w:r>
          </w:p>
        </w:tc>
        <w:tc>
          <w:tcPr>
            <w:tcW w:w="29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3A9F1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-like cysteine proteinase 3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B4A8F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49627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818C7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156766-161936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B7969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XP_001945855.1</w:t>
            </w:r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D995F" w14:textId="0FD28360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L3_1</w:t>
            </w:r>
          </w:p>
        </w:tc>
      </w:tr>
      <w:tr w:rsidR="00814307" w:rsidRPr="002D3F4D" w14:paraId="37744E89" w14:textId="77777777" w:rsidTr="004958D2">
        <w:trPr>
          <w:trHeight w:val="26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569A2" w14:textId="77777777" w:rsidR="00814307" w:rsidRPr="002D3F4D" w:rsidRDefault="00814307" w:rsidP="0076390C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2D3F4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lastRenderedPageBreak/>
              <w:t>ACYPI Number</w:t>
            </w:r>
          </w:p>
        </w:tc>
        <w:tc>
          <w:tcPr>
            <w:tcW w:w="2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22060" w14:textId="77777777" w:rsidR="00814307" w:rsidRPr="002D3F4D" w:rsidRDefault="00814307" w:rsidP="0076390C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2D3F4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Protein Na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0E960" w14:textId="77777777" w:rsidR="00814307" w:rsidRPr="002D3F4D" w:rsidRDefault="00814307" w:rsidP="0076390C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2D3F4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Scaffol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5F44C" w14:textId="77777777" w:rsidR="00814307" w:rsidRPr="002D3F4D" w:rsidRDefault="00814307" w:rsidP="0076390C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2D3F4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posi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9DB14" w14:textId="77777777" w:rsidR="00814307" w:rsidRPr="002D3F4D" w:rsidRDefault="00814307" w:rsidP="0076390C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2D3F4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NCBI </w:t>
            </w:r>
            <w:proofErr w:type="spellStart"/>
            <w:r w:rsidRPr="002D3F4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RefeSeq</w:t>
            </w:r>
            <w:proofErr w:type="spellEnd"/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67572" w14:textId="77777777" w:rsidR="00814307" w:rsidRPr="002D3F4D" w:rsidRDefault="00814307" w:rsidP="00814307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2D3F4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bbreviation</w:t>
            </w:r>
          </w:p>
        </w:tc>
      </w:tr>
      <w:tr w:rsidR="00D1085D" w:rsidRPr="00D1085D" w14:paraId="484F05F6" w14:textId="77777777" w:rsidTr="004958D2">
        <w:trPr>
          <w:trHeight w:val="260"/>
        </w:trPr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9623BE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0497</w:t>
            </w:r>
          </w:p>
        </w:tc>
        <w:tc>
          <w:tcPr>
            <w:tcW w:w="29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E5F974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-like cysteine proteinase 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9FB147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4962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60DE56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137056-15217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3E7882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XP_001945899.1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A20964" w14:textId="1A06A9AF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L3_2</w:t>
            </w:r>
          </w:p>
        </w:tc>
      </w:tr>
      <w:tr w:rsidR="00D1085D" w:rsidRPr="00D1085D" w14:paraId="2FFB83B2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A496E5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4097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3D9194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-like cysteine proteinase 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06B20E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4967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E9B461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186682-19483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B9B94A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XP_008178596.1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0633BC" w14:textId="0CA84DB5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L5</w:t>
            </w:r>
          </w:p>
        </w:tc>
      </w:tr>
      <w:tr w:rsidR="00D1085D" w:rsidRPr="00D1085D" w14:paraId="2B82125F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F819AE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5139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FE1621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-like cysteine proteinase 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A3DBBD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5051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319CEE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148769-15311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5E23F0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XP_001948185.1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9580FC" w14:textId="2FB9D5E6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L3_3</w:t>
            </w:r>
          </w:p>
        </w:tc>
      </w:tr>
      <w:tr w:rsidR="00D1085D" w:rsidRPr="00D1085D" w14:paraId="052DD7D6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07A3A6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2016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1DE8AE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-like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7418BA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5063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E57647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119845-12635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F77269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XP_001944624.</w:t>
            </w:r>
            <w:proofErr w:type="gram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1,XP</w:t>
            </w:r>
            <w:proofErr w:type="gram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_008187496.1,XP_008187497.1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ED0036" w14:textId="074F946D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L_1</w:t>
            </w:r>
          </w:p>
        </w:tc>
      </w:tr>
      <w:tr w:rsidR="00D1085D" w:rsidRPr="00D1085D" w14:paraId="19A61D9A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BDD368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1175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640C21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323589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4962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3CCA2B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1863715-187325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24C824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1EAB80" w14:textId="12FDD219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1</w:t>
            </w:r>
          </w:p>
        </w:tc>
      </w:tr>
      <w:tr w:rsidR="00D1085D" w:rsidRPr="00D1085D" w14:paraId="06CF8E33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CA657B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1191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A3CC91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-lik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EBA8F3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4968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BD36B0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173926-17656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E7D18F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XP_001943280.2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5F29B3" w14:textId="2E71BAE9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L_2</w:t>
            </w:r>
          </w:p>
        </w:tc>
      </w:tr>
      <w:tr w:rsidR="00D1085D" w:rsidRPr="00D1085D" w14:paraId="1946DD97" w14:textId="77777777" w:rsidTr="004958D2">
        <w:trPr>
          <w:trHeight w:val="26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8EE9A8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00485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A6B588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8F2B01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4996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717DEF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305126-32747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F918FC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404940" w14:textId="5C1C4E77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2</w:t>
            </w:r>
          </w:p>
        </w:tc>
      </w:tr>
      <w:tr w:rsidR="00D1085D" w:rsidRPr="00D1085D" w14:paraId="2C2D9471" w14:textId="77777777" w:rsidTr="004958D2">
        <w:trPr>
          <w:trHeight w:val="260"/>
        </w:trPr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FAC51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CYPI083038</w:t>
            </w:r>
          </w:p>
        </w:tc>
        <w:tc>
          <w:tcPr>
            <w:tcW w:w="29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27DB0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epsin</w:t>
            </w:r>
            <w:proofErr w:type="spellEnd"/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 xml:space="preserve"> B-S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C8FBE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GL350248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35ED0" w14:textId="77777777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r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46996-48285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935E5" w14:textId="40040148" w:rsidR="00D1085D" w:rsidRPr="00D1085D" w:rsidRDefault="00D1085D" w:rsidP="00D1085D">
            <w:pPr>
              <w:widowControl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54DFC" w14:textId="44FB128E" w:rsidR="00D1085D" w:rsidRPr="00D1085D" w:rsidRDefault="004958D2" w:rsidP="00D1085D">
            <w:pPr>
              <w:widowControl/>
              <w:ind w:rightChars="-45" w:right="-108"/>
              <w:jc w:val="left"/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Ap</w:t>
            </w:r>
            <w:r w:rsidR="00D1085D" w:rsidRPr="00D1085D">
              <w:rPr>
                <w:rFonts w:ascii="Arial" w:eastAsia="Times New Roman" w:hAnsi="Arial" w:cs="Times New Roman"/>
                <w:bCs/>
                <w:iCs/>
                <w:color w:val="000000"/>
                <w:kern w:val="0"/>
                <w:sz w:val="22"/>
                <w:szCs w:val="22"/>
              </w:rPr>
              <w:t>CathB_S</w:t>
            </w:r>
            <w:proofErr w:type="spellEnd"/>
          </w:p>
        </w:tc>
      </w:tr>
    </w:tbl>
    <w:p w14:paraId="62E633B5" w14:textId="77777777" w:rsidR="00D5031A" w:rsidRPr="0000403A" w:rsidRDefault="00D5031A" w:rsidP="0000403A"/>
    <w:sectPr w:rsidR="00D5031A" w:rsidRPr="0000403A" w:rsidSect="0000403A">
      <w:pgSz w:w="16840" w:h="11900" w:orient="landscape"/>
      <w:pgMar w:top="1418" w:right="1418" w:bottom="1418" w:left="1418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03A"/>
    <w:rsid w:val="0000403A"/>
    <w:rsid w:val="00083052"/>
    <w:rsid w:val="000850ED"/>
    <w:rsid w:val="00193DA6"/>
    <w:rsid w:val="002D3F4D"/>
    <w:rsid w:val="002F474C"/>
    <w:rsid w:val="00333BAC"/>
    <w:rsid w:val="00404812"/>
    <w:rsid w:val="00475562"/>
    <w:rsid w:val="004958D2"/>
    <w:rsid w:val="005E0AF6"/>
    <w:rsid w:val="005F55FC"/>
    <w:rsid w:val="007A1B88"/>
    <w:rsid w:val="00805E65"/>
    <w:rsid w:val="00814307"/>
    <w:rsid w:val="008473C7"/>
    <w:rsid w:val="00935972"/>
    <w:rsid w:val="009F3EE6"/>
    <w:rsid w:val="00AC16C7"/>
    <w:rsid w:val="00B514CB"/>
    <w:rsid w:val="00BC1A92"/>
    <w:rsid w:val="00C71EAF"/>
    <w:rsid w:val="00D1085D"/>
    <w:rsid w:val="00D5031A"/>
    <w:rsid w:val="00DE070A"/>
    <w:rsid w:val="00F90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9C720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271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99</Words>
  <Characters>2275</Characters>
  <Application>Microsoft Macintosh Word</Application>
  <DocSecurity>0</DocSecurity>
  <Lines>18</Lines>
  <Paragraphs>5</Paragraphs>
  <ScaleCrop>false</ScaleCrop>
  <Company>CAS</Company>
  <LinksUpToDate>false</LinksUpToDate>
  <CharactersWithSpaces>2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zhou</dc:creator>
  <cp:keywords/>
  <dc:description/>
  <cp:lastModifiedBy>Tom Mathers</cp:lastModifiedBy>
  <cp:revision>24</cp:revision>
  <dcterms:created xsi:type="dcterms:W3CDTF">2015-05-15T19:48:00Z</dcterms:created>
  <dcterms:modified xsi:type="dcterms:W3CDTF">2016-12-22T15:02:00Z</dcterms:modified>
</cp:coreProperties>
</file>